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5D53" w14:textId="7657A125" w:rsidR="000F36E8" w:rsidRPr="0007622C" w:rsidRDefault="000F36E8" w:rsidP="000F36E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6 </w:t>
      </w:r>
      <w:r w:rsidRPr="0007622C">
        <w:rPr>
          <w:b/>
          <w:bCs/>
          <w:lang w:val="en-US"/>
        </w:rPr>
        <w:t>Table. Treatment for diabetes mellitus</w:t>
      </w:r>
      <w:r w:rsidR="00A74ACC">
        <w:rPr>
          <w:b/>
          <w:bCs/>
          <w:lang w:val="en-US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126"/>
        <w:gridCol w:w="2127"/>
        <w:gridCol w:w="1134"/>
        <w:gridCol w:w="1276"/>
        <w:gridCol w:w="992"/>
        <w:gridCol w:w="844"/>
      </w:tblGrid>
      <w:tr w:rsidR="000F36E8" w14:paraId="47147126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D2E6A" w14:textId="77777777" w:rsidR="000F36E8" w:rsidRDefault="000F36E8" w:rsidP="00DB64E7">
            <w:pPr>
              <w:jc w:val="both"/>
              <w:rPr>
                <w:lang w:val="en-US"/>
              </w:rPr>
            </w:pPr>
            <w:bookmarkStart w:id="0" w:name="_Hlk8933861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EA7CAF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s, current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BE4027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s, but not current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B01EAA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me, in month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B953B66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</w:tr>
      <w:bookmarkEnd w:id="0"/>
      <w:tr w:rsidR="000F36E8" w14:paraId="00EC541E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5A860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ifestyle a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59687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09147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62E96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EA0FBE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6B525A1A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3A0CC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1C77C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C893D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999F4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47F865C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047E39D5" w14:textId="77777777" w:rsidTr="00DB64E7">
        <w:trPr>
          <w:trHeight w:val="134"/>
        </w:trPr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515779C0" w14:textId="77777777" w:rsidR="000F36E8" w:rsidRDefault="000F36E8" w:rsidP="00DB64E7">
            <w:pPr>
              <w:jc w:val="both"/>
              <w:rPr>
                <w:lang w:val="en-US"/>
              </w:rPr>
            </w:pPr>
            <w:bookmarkStart w:id="1" w:name="_Hlk89336623"/>
            <w:r>
              <w:rPr>
                <w:lang w:val="en-US"/>
              </w:rPr>
              <w:t>Sulfonylurea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E6A094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benclam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AB21D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3DE0EF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EB3AF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042FA0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BD28831" w14:textId="77777777" w:rsidTr="00DB64E7">
        <w:trPr>
          <w:trHeight w:val="134"/>
        </w:trPr>
        <w:tc>
          <w:tcPr>
            <w:tcW w:w="2126" w:type="dxa"/>
            <w:vMerge/>
          </w:tcPr>
          <w:p w14:paraId="797D53B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010A7D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claz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C3F0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0B5678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0132C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904E50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FDAC14C" w14:textId="77777777" w:rsidTr="00DB64E7">
        <w:trPr>
          <w:trHeight w:val="134"/>
        </w:trPr>
        <w:tc>
          <w:tcPr>
            <w:tcW w:w="2126" w:type="dxa"/>
            <w:vMerge/>
          </w:tcPr>
          <w:p w14:paraId="56BFB36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352CDD7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mepir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AF6CE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18B7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7F70B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314610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415ACAE6" w14:textId="77777777" w:rsidTr="00DB64E7">
        <w:trPr>
          <w:trHeight w:val="134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636819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153C03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piz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AC42F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1CB9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3BE27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C6C49DF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C887737" w14:textId="77777777" w:rsidTr="00DB64E7">
        <w:trPr>
          <w:trHeight w:val="134"/>
        </w:trPr>
        <w:tc>
          <w:tcPr>
            <w:tcW w:w="2126" w:type="dxa"/>
            <w:vMerge/>
            <w:tcBorders>
              <w:top w:val="single" w:sz="4" w:space="0" w:color="auto"/>
            </w:tcBorders>
          </w:tcPr>
          <w:p w14:paraId="5326C00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A2C583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sen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7FDFB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B596D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68948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31660B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0F2F82C8" w14:textId="77777777" w:rsidTr="00DB64E7">
        <w:trPr>
          <w:trHeight w:val="134"/>
        </w:trPr>
        <w:tc>
          <w:tcPr>
            <w:tcW w:w="8499" w:type="dxa"/>
            <w:gridSpan w:val="6"/>
            <w:tcBorders>
              <w:bottom w:val="single" w:sz="4" w:space="0" w:color="auto"/>
            </w:tcBorders>
          </w:tcPr>
          <w:p w14:paraId="0A5237B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bookmarkEnd w:id="1"/>
      <w:tr w:rsidR="000F36E8" w14:paraId="275717AF" w14:textId="77777777" w:rsidTr="00DB64E7">
        <w:trPr>
          <w:trHeight w:val="34"/>
        </w:trPr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2CB8E157" w14:textId="77777777" w:rsidR="000F36E8" w:rsidRDefault="000F36E8" w:rsidP="00DB64E7">
            <w:pPr>
              <w:jc w:val="both"/>
              <w:rPr>
                <w:lang w:val="en-US"/>
              </w:rPr>
            </w:pPr>
            <w:r w:rsidRPr="001A770B">
              <w:rPr>
                <w:lang w:val="en-US"/>
              </w:rPr>
              <w:t>Dipeptydil-peptidase-4 inhibitors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A9804D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itagli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ABDE9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863D4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EA06D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115407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AA9FE07" w14:textId="77777777" w:rsidTr="00DB64E7">
        <w:trPr>
          <w:trHeight w:val="33"/>
        </w:trPr>
        <w:tc>
          <w:tcPr>
            <w:tcW w:w="2126" w:type="dxa"/>
            <w:vMerge/>
          </w:tcPr>
          <w:p w14:paraId="5334511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918C840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ildagli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C7010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7FA28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8B740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2EF1FF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146F0762" w14:textId="77777777" w:rsidTr="00DB64E7">
        <w:trPr>
          <w:trHeight w:val="33"/>
        </w:trPr>
        <w:tc>
          <w:tcPr>
            <w:tcW w:w="2126" w:type="dxa"/>
            <w:vMerge/>
          </w:tcPr>
          <w:p w14:paraId="56832E5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9550EB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inagli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DF94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0CB3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61120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4FCE1CC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ED3EAD2" w14:textId="77777777" w:rsidTr="00DB64E7">
        <w:trPr>
          <w:trHeight w:val="33"/>
        </w:trPr>
        <w:tc>
          <w:tcPr>
            <w:tcW w:w="2126" w:type="dxa"/>
            <w:vMerge/>
          </w:tcPr>
          <w:p w14:paraId="027AFDE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36ACBA6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axagli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13858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F5B3C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FEB45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058EEF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A8ADAE2" w14:textId="77777777" w:rsidTr="00DB64E7">
        <w:trPr>
          <w:trHeight w:val="33"/>
        </w:trPr>
        <w:tc>
          <w:tcPr>
            <w:tcW w:w="2126" w:type="dxa"/>
            <w:vMerge/>
          </w:tcPr>
          <w:p w14:paraId="12E44E8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A4B15C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loglipt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34F1FC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34290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72BF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1FE799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50522EC6" w14:textId="77777777" w:rsidTr="00DB64E7">
        <w:tc>
          <w:tcPr>
            <w:tcW w:w="8499" w:type="dxa"/>
            <w:gridSpan w:val="6"/>
            <w:tcBorders>
              <w:bottom w:val="single" w:sz="4" w:space="0" w:color="auto"/>
            </w:tcBorders>
          </w:tcPr>
          <w:p w14:paraId="3BFC122D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0B79C92A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94761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tazonas (Pioglitazon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94523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2208A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3BDBF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8832D9D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4DE3F72" w14:textId="77777777" w:rsidTr="00DB64E7">
        <w:tc>
          <w:tcPr>
            <w:tcW w:w="849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A26FDA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4E78326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4C656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linidas (Repaglinid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A9CDD8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4ADA5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A82E9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A0FA2D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5F22F3E" w14:textId="77777777" w:rsidTr="00DB64E7">
        <w:tc>
          <w:tcPr>
            <w:tcW w:w="849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9F2F9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F93D15E" w14:textId="77777777" w:rsidTr="00DB64E7">
        <w:trPr>
          <w:trHeight w:val="85"/>
        </w:trPr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0B2095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lang w:val="en-US"/>
              </w:rPr>
              <w:t>SGLT-2 inhibitor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EDE3C5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anagliflozin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47EF2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ADBAC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E32C7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42D0E8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3CE1DE3" w14:textId="77777777" w:rsidTr="00DB64E7">
        <w:trPr>
          <w:trHeight w:val="84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4D4127C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6D60B52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Empagliflozi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7D0E5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9B4F3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3A81E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096C9F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7DA761E2" w14:textId="77777777" w:rsidTr="00DB64E7">
        <w:trPr>
          <w:trHeight w:val="84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355D4031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747084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Dapagliflozi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0D5430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63A64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EEE0E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13732DF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7F65C8A" w14:textId="77777777" w:rsidTr="00DB64E7">
        <w:trPr>
          <w:trHeight w:val="84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963293E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31F908" w14:textId="77777777" w:rsidR="000F36E8" w:rsidRDefault="000F36E8" w:rsidP="00DB64E7">
            <w:pPr>
              <w:tabs>
                <w:tab w:val="left" w:pos="441"/>
              </w:tabs>
              <w:jc w:val="both"/>
              <w:rPr>
                <w:rFonts w:ascii="Calibri" w:eastAsia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Ertuglifloz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2B62A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7463B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22C64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41DD80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56430EF3" w14:textId="77777777" w:rsidTr="00DB64E7">
        <w:trPr>
          <w:trHeight w:val="84"/>
        </w:trPr>
        <w:tc>
          <w:tcPr>
            <w:tcW w:w="8499" w:type="dxa"/>
            <w:gridSpan w:val="6"/>
            <w:tcBorders>
              <w:bottom w:val="single" w:sz="4" w:space="0" w:color="auto"/>
            </w:tcBorders>
          </w:tcPr>
          <w:p w14:paraId="3148F09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319B8787" w14:textId="77777777" w:rsidTr="00DB64E7">
        <w:trPr>
          <w:trHeight w:val="84"/>
        </w:trPr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65A1534C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GLP-1 analogs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9056E56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ena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66D060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54EBE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EA245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0817612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9D59974" w14:textId="77777777" w:rsidTr="00DB64E7">
        <w:trPr>
          <w:trHeight w:val="84"/>
        </w:trPr>
        <w:tc>
          <w:tcPr>
            <w:tcW w:w="2126" w:type="dxa"/>
            <w:vMerge/>
          </w:tcPr>
          <w:p w14:paraId="36AB0A9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C29780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iraglutid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3AF65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0A716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AE576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15C37CD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1B8010C3" w14:textId="77777777" w:rsidTr="00DB64E7">
        <w:trPr>
          <w:trHeight w:val="84"/>
        </w:trPr>
        <w:tc>
          <w:tcPr>
            <w:tcW w:w="2126" w:type="dxa"/>
            <w:vMerge/>
          </w:tcPr>
          <w:p w14:paraId="026CB2C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1392FA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emaglutide,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FA3F0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503DC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5F5736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0A16A8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15712FAB" w14:textId="77777777" w:rsidTr="00DB64E7">
        <w:trPr>
          <w:trHeight w:val="84"/>
        </w:trPr>
        <w:tc>
          <w:tcPr>
            <w:tcW w:w="2126" w:type="dxa"/>
            <w:vMerge/>
          </w:tcPr>
          <w:p w14:paraId="1B0FD54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757608" w14:textId="77777777" w:rsidR="000F36E8" w:rsidRDefault="000F36E8" w:rsidP="00DB64E7">
            <w:pPr>
              <w:jc w:val="both"/>
              <w:rPr>
                <w:lang w:val="en-US"/>
              </w:rPr>
            </w:pPr>
            <w:r w:rsidRPr="009F10D6">
              <w:rPr>
                <w:lang w:val="en-US"/>
              </w:rPr>
              <w:t>Lixisena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DF310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A284B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C9C9B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64BCFD7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061DAD1A" w14:textId="77777777" w:rsidTr="00DB64E7">
        <w:trPr>
          <w:trHeight w:val="84"/>
        </w:trPr>
        <w:tc>
          <w:tcPr>
            <w:tcW w:w="2126" w:type="dxa"/>
            <w:vMerge/>
          </w:tcPr>
          <w:p w14:paraId="323E6E5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1ADFF0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lbiglu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0DAABE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5C097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E4479D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A9C3803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0AF0C78D" w14:textId="77777777" w:rsidTr="00DB64E7">
        <w:trPr>
          <w:trHeight w:val="84"/>
        </w:trPr>
        <w:tc>
          <w:tcPr>
            <w:tcW w:w="2126" w:type="dxa"/>
            <w:vMerge/>
          </w:tcPr>
          <w:p w14:paraId="3B86620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6BD7D3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ulaglu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438A5A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1F6A39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3AEA2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A35545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4FD53CB5" w14:textId="77777777" w:rsidTr="00DB64E7">
        <w:tc>
          <w:tcPr>
            <w:tcW w:w="8499" w:type="dxa"/>
            <w:gridSpan w:val="6"/>
            <w:tcBorders>
              <w:bottom w:val="single" w:sz="4" w:space="0" w:color="auto"/>
            </w:tcBorders>
          </w:tcPr>
          <w:p w14:paraId="52242611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14:paraId="2D636EB4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6C020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855355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DAB73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B2F8C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4FE5DDC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:rsidRPr="00A74ACC" w14:paraId="2978622F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9AC88E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te of initiation of insulin treatment (dd/mm/yyyy).</w:t>
            </w:r>
          </w:p>
        </w:tc>
        <w:tc>
          <w:tcPr>
            <w:tcW w:w="42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0CCF44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  <w:tr w:rsidR="000F36E8" w:rsidRPr="00A74ACC" w14:paraId="1FF13A78" w14:textId="77777777" w:rsidTr="00DB64E7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B6FEE" w14:textId="77777777" w:rsidR="000F36E8" w:rsidRDefault="000F36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nd date of insulin treatment (dd/mm/ yyyy).</w:t>
            </w:r>
          </w:p>
        </w:tc>
        <w:tc>
          <w:tcPr>
            <w:tcW w:w="42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E1C28B" w14:textId="77777777" w:rsidR="000F36E8" w:rsidRDefault="000F36E8" w:rsidP="00DB64E7">
            <w:pPr>
              <w:jc w:val="both"/>
              <w:rPr>
                <w:lang w:val="en-US"/>
              </w:rPr>
            </w:pPr>
          </w:p>
        </w:tc>
      </w:tr>
    </w:tbl>
    <w:p w14:paraId="1F2C79D4" w14:textId="045CDDB2" w:rsidR="000F36E8" w:rsidRPr="000F36E8" w:rsidRDefault="000F36E8">
      <w:pPr>
        <w:rPr>
          <w:lang w:val="en-IN"/>
        </w:rPr>
      </w:pPr>
      <w:r w:rsidRPr="005C6825">
        <w:rPr>
          <w:i/>
          <w:iCs/>
          <w:sz w:val="18"/>
          <w:szCs w:val="18"/>
          <w:lang w:val="en-US"/>
        </w:rPr>
        <w:t>Action on lifestyles (if it appears in the EHR, or the patient refers that lifestyles have been indicated in relation to his pathology)</w:t>
      </w:r>
    </w:p>
    <w:sectPr w:rsidR="000F36E8" w:rsidRPr="000F3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E8"/>
    <w:rsid w:val="000F36E8"/>
    <w:rsid w:val="00A7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3CF17"/>
  <w15:chartTrackingRefBased/>
  <w15:docId w15:val="{DAA14181-1584-4EE9-B973-1B60CD0C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E8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3:00Z</dcterms:created>
  <dcterms:modified xsi:type="dcterms:W3CDTF">2023-02-03T11:02:00Z</dcterms:modified>
</cp:coreProperties>
</file>